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0C37269" w14:textId="23F1E75A" w:rsidR="0067718C" w:rsidRDefault="00342D2C" w:rsidP="0067718C">
      <w:pPr>
        <w:pStyle w:val="Heading2"/>
        <w:rPr>
          <w:rFonts w:eastAsia="Times New Roman"/>
        </w:rPr>
      </w:pPr>
      <w:r>
        <w:t>S</w:t>
      </w:r>
      <w:r w:rsidR="006A3F02">
        <w:t>2</w:t>
      </w:r>
      <w:r w:rsidR="0067718C" w:rsidRPr="00C1360E">
        <w:t xml:space="preserve"> </w:t>
      </w:r>
      <w:r>
        <w:t xml:space="preserve">Table. </w:t>
      </w:r>
      <w:r w:rsidR="0067718C">
        <w:t>Landscape type</w:t>
      </w:r>
      <w:r>
        <w:t>.</w:t>
      </w:r>
      <w:r w:rsidR="0067718C">
        <w:rPr>
          <w:rFonts w:eastAsia="Times New Roman"/>
        </w:rPr>
        <w:t xml:space="preserve"> </w:t>
      </w:r>
    </w:p>
    <w:p w14:paraId="2E6AB6B2" w14:textId="033575DF" w:rsidR="00013103" w:rsidRPr="00AC1D6C" w:rsidRDefault="00342D2C" w:rsidP="00013103">
      <w:pPr>
        <w:rPr>
          <w:i/>
          <w:lang w:val="en-GB"/>
        </w:rPr>
      </w:pPr>
      <w:r w:rsidRPr="00F544FC">
        <w:rPr>
          <w:b/>
          <w:i/>
          <w:lang w:val="en-GB"/>
        </w:rPr>
        <w:t>S</w:t>
      </w:r>
      <w:r w:rsidR="006A3F02">
        <w:rPr>
          <w:b/>
          <w:i/>
          <w:lang w:val="en-GB"/>
        </w:rPr>
        <w:t>2</w:t>
      </w:r>
      <w:bookmarkStart w:id="0" w:name="_GoBack"/>
      <w:bookmarkEnd w:id="0"/>
      <w:r w:rsidRPr="00F544FC">
        <w:rPr>
          <w:b/>
          <w:i/>
          <w:lang w:val="en-GB"/>
        </w:rPr>
        <w:t xml:space="preserve"> </w:t>
      </w:r>
      <w:r w:rsidR="00013103" w:rsidRPr="00F544FC">
        <w:rPr>
          <w:b/>
          <w:i/>
          <w:lang w:val="en-GB"/>
        </w:rPr>
        <w:t>Table</w:t>
      </w:r>
      <w:r>
        <w:rPr>
          <w:i/>
          <w:lang w:val="en-GB"/>
        </w:rPr>
        <w:t>.</w:t>
      </w:r>
      <w:r w:rsidR="00013103" w:rsidRPr="00AC1D6C">
        <w:rPr>
          <w:i/>
          <w:lang w:val="en-GB"/>
        </w:rPr>
        <w:t xml:space="preserve"> Landscape types </w:t>
      </w:r>
      <w:r w:rsidR="00E9198C">
        <w:rPr>
          <w:i/>
          <w:lang w:val="en-GB"/>
        </w:rPr>
        <w:t>by season</w:t>
      </w:r>
      <w:r w:rsidR="00013103" w:rsidRPr="00AC1D6C">
        <w:rPr>
          <w:i/>
          <w:lang w:val="en-GB"/>
        </w:rPr>
        <w:t>.</w:t>
      </w:r>
    </w:p>
    <w:tbl>
      <w:tblPr>
        <w:tblW w:w="701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76"/>
        <w:gridCol w:w="764"/>
        <w:gridCol w:w="777"/>
        <w:gridCol w:w="717"/>
        <w:gridCol w:w="909"/>
        <w:gridCol w:w="876"/>
      </w:tblGrid>
      <w:tr w:rsidR="00E9198C" w:rsidRPr="0041262E" w14:paraId="7772858D" w14:textId="77777777" w:rsidTr="00E9198C">
        <w:trPr>
          <w:trHeight w:val="290"/>
        </w:trPr>
        <w:tc>
          <w:tcPr>
            <w:tcW w:w="297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15B0B30" w14:textId="7F8C75F0" w:rsidR="00E9198C" w:rsidRPr="0041262E" w:rsidRDefault="00E9198C" w:rsidP="00020B4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41262E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 xml:space="preserve">Landscape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type</w:t>
            </w:r>
          </w:p>
        </w:tc>
        <w:tc>
          <w:tcPr>
            <w:tcW w:w="316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DB3794F" w14:textId="4E8FED17" w:rsidR="00E9198C" w:rsidRPr="0041262E" w:rsidRDefault="00E9198C" w:rsidP="00E919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Season</w:t>
            </w:r>
          </w:p>
        </w:tc>
        <w:tc>
          <w:tcPr>
            <w:tcW w:w="87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941AC0F" w14:textId="73735FA6" w:rsidR="00E9198C" w:rsidRPr="0041262E" w:rsidRDefault="00E9198C" w:rsidP="00020B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41262E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Sum</w:t>
            </w:r>
          </w:p>
        </w:tc>
      </w:tr>
      <w:tr w:rsidR="00E9198C" w:rsidRPr="0041262E" w14:paraId="2812524B" w14:textId="77777777" w:rsidTr="00E9198C">
        <w:trPr>
          <w:trHeight w:val="290"/>
        </w:trPr>
        <w:tc>
          <w:tcPr>
            <w:tcW w:w="297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EF9990" w14:textId="62BEC7C1" w:rsidR="00E9198C" w:rsidRPr="0041262E" w:rsidRDefault="00E9198C" w:rsidP="00020B4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E30D6A" w14:textId="77777777" w:rsidR="00E9198C" w:rsidRPr="0041262E" w:rsidRDefault="00E9198C" w:rsidP="00020B4D">
            <w:pPr>
              <w:spacing w:after="0" w:line="240" w:lineRule="auto"/>
              <w:ind w:firstLineChars="100" w:firstLine="221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41262E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Fall</w:t>
            </w:r>
          </w:p>
        </w:tc>
        <w:tc>
          <w:tcPr>
            <w:tcW w:w="7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868F20" w14:textId="77777777" w:rsidR="00E9198C" w:rsidRPr="0041262E" w:rsidRDefault="00E9198C" w:rsidP="00020B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41262E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Winter</w:t>
            </w:r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2D7C84" w14:textId="77777777" w:rsidR="00E9198C" w:rsidRPr="0041262E" w:rsidRDefault="00E9198C" w:rsidP="00020B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41262E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Spring</w:t>
            </w:r>
          </w:p>
        </w:tc>
        <w:tc>
          <w:tcPr>
            <w:tcW w:w="9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0EAF25" w14:textId="77777777" w:rsidR="00E9198C" w:rsidRPr="0041262E" w:rsidRDefault="00E9198C" w:rsidP="00020B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41262E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Summer</w:t>
            </w:r>
          </w:p>
        </w:tc>
        <w:tc>
          <w:tcPr>
            <w:tcW w:w="87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61D417" w14:textId="1C035DD2" w:rsidR="00E9198C" w:rsidRPr="0041262E" w:rsidRDefault="00E9198C" w:rsidP="00020B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</w:p>
        </w:tc>
      </w:tr>
      <w:tr w:rsidR="00013103" w:rsidRPr="0041262E" w14:paraId="1AE7195B" w14:textId="77777777" w:rsidTr="00E9198C">
        <w:trPr>
          <w:trHeight w:val="290"/>
        </w:trPr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BDC37" w14:textId="77777777" w:rsidR="00013103" w:rsidRPr="0041262E" w:rsidRDefault="00013103" w:rsidP="00020B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41262E">
              <w:rPr>
                <w:rFonts w:ascii="Calibri" w:eastAsia="Times New Roman" w:hAnsi="Calibri" w:cs="Calibri"/>
                <w:color w:val="000000"/>
                <w:lang w:eastAsia="nb-NO"/>
              </w:rPr>
              <w:t>Plain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s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C0312" w14:textId="77777777" w:rsidR="00013103" w:rsidRPr="0041262E" w:rsidRDefault="00013103" w:rsidP="00020B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41262E">
              <w:rPr>
                <w:rFonts w:ascii="Calibri" w:eastAsia="Times New Roman" w:hAnsi="Calibri" w:cs="Calibri"/>
                <w:color w:val="000000"/>
                <w:lang w:eastAsia="nb-NO"/>
              </w:rPr>
              <w:t>1,684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EA241" w14:textId="77777777" w:rsidR="00013103" w:rsidRPr="0041262E" w:rsidRDefault="00013103" w:rsidP="00020B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41262E">
              <w:rPr>
                <w:rFonts w:ascii="Calibri" w:eastAsia="Times New Roman" w:hAnsi="Calibri" w:cs="Calibri"/>
                <w:color w:val="000000"/>
                <w:lang w:eastAsia="nb-NO"/>
              </w:rPr>
              <w:t>1,55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373DA" w14:textId="77777777" w:rsidR="00013103" w:rsidRPr="0041262E" w:rsidRDefault="00013103" w:rsidP="00020B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41262E">
              <w:rPr>
                <w:rFonts w:ascii="Calibri" w:eastAsia="Times New Roman" w:hAnsi="Calibri" w:cs="Calibri"/>
                <w:color w:val="000000"/>
                <w:lang w:eastAsia="nb-NO"/>
              </w:rPr>
              <w:t>1,741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03CAE" w14:textId="77777777" w:rsidR="00013103" w:rsidRPr="0041262E" w:rsidRDefault="00013103" w:rsidP="00020B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41262E">
              <w:rPr>
                <w:rFonts w:ascii="Calibri" w:eastAsia="Times New Roman" w:hAnsi="Calibri" w:cs="Calibri"/>
                <w:color w:val="000000"/>
                <w:lang w:eastAsia="nb-NO"/>
              </w:rPr>
              <w:t>1,96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48173" w14:textId="77777777" w:rsidR="00013103" w:rsidRPr="0041262E" w:rsidRDefault="00013103" w:rsidP="00020B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41262E">
              <w:rPr>
                <w:rFonts w:ascii="Calibri" w:eastAsia="Times New Roman" w:hAnsi="Calibri" w:cs="Calibri"/>
                <w:color w:val="000000"/>
                <w:lang w:eastAsia="nb-NO"/>
              </w:rPr>
              <w:t>6,943</w:t>
            </w:r>
          </w:p>
        </w:tc>
      </w:tr>
      <w:tr w:rsidR="005D1DA2" w:rsidRPr="0041262E" w14:paraId="1BE4764C" w14:textId="77777777" w:rsidTr="00E9198C">
        <w:trPr>
          <w:trHeight w:val="290"/>
        </w:trPr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E2C73E" w14:textId="67630DDE" w:rsidR="005D1DA2" w:rsidRPr="0041262E" w:rsidRDefault="005D1DA2" w:rsidP="00020B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Hills &amp; Small mountains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0253CA" w14:textId="165ABB98" w:rsidR="005D1DA2" w:rsidRPr="0041262E" w:rsidRDefault="005D1DA2" w:rsidP="00020B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125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55440C" w14:textId="4D747F34" w:rsidR="005D1DA2" w:rsidRPr="0041262E" w:rsidRDefault="005D1DA2" w:rsidP="00020B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21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206E20" w14:textId="37F37A78" w:rsidR="005D1DA2" w:rsidRPr="0041262E" w:rsidRDefault="005D1DA2" w:rsidP="00020B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306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2DC5E0" w14:textId="7571D0CD" w:rsidR="005D1DA2" w:rsidRPr="0041262E" w:rsidRDefault="005D1DA2" w:rsidP="00020B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16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0CECC7" w14:textId="013F8650" w:rsidR="005D1DA2" w:rsidRPr="0041262E" w:rsidRDefault="005D1DA2" w:rsidP="00020B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806</w:t>
            </w:r>
          </w:p>
        </w:tc>
      </w:tr>
      <w:tr w:rsidR="00013103" w:rsidRPr="0041262E" w14:paraId="68E6F340" w14:textId="77777777" w:rsidTr="00E9198C">
        <w:trPr>
          <w:trHeight w:val="290"/>
        </w:trPr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57138" w14:textId="77777777" w:rsidR="00013103" w:rsidRPr="0041262E" w:rsidRDefault="00013103" w:rsidP="00020B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41262E">
              <w:rPr>
                <w:rFonts w:ascii="Calibri" w:eastAsia="Times New Roman" w:hAnsi="Calibri" w:cs="Calibri"/>
                <w:color w:val="000000"/>
                <w:lang w:eastAsia="nb-NO"/>
              </w:rPr>
              <w:t>Dry riverbed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5529A" w14:textId="77777777" w:rsidR="00013103" w:rsidRPr="0041262E" w:rsidRDefault="00013103" w:rsidP="00020B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41262E">
              <w:rPr>
                <w:rFonts w:ascii="Calibri" w:eastAsia="Times New Roman" w:hAnsi="Calibri" w:cs="Calibri"/>
                <w:color w:val="000000"/>
                <w:lang w:eastAsia="nb-NO"/>
              </w:rPr>
              <w:t>6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EAEF0" w14:textId="77777777" w:rsidR="00013103" w:rsidRPr="0041262E" w:rsidRDefault="00013103" w:rsidP="00020B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41262E">
              <w:rPr>
                <w:rFonts w:ascii="Calibri" w:eastAsia="Times New Roman" w:hAnsi="Calibri" w:cs="Calibri"/>
                <w:color w:val="000000"/>
                <w:lang w:eastAsia="nb-NO"/>
              </w:rPr>
              <w:t>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A3AF4" w14:textId="77777777" w:rsidR="00013103" w:rsidRPr="0041262E" w:rsidRDefault="00013103" w:rsidP="00020B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41262E">
              <w:rPr>
                <w:rFonts w:ascii="Calibri" w:eastAsia="Times New Roman" w:hAnsi="Calibri" w:cs="Calibri"/>
                <w:color w:val="000000"/>
                <w:lang w:eastAsia="nb-NO"/>
              </w:rPr>
              <w:t>4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46F97" w14:textId="77777777" w:rsidR="00013103" w:rsidRPr="0041262E" w:rsidRDefault="00013103" w:rsidP="00020B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41262E">
              <w:rPr>
                <w:rFonts w:ascii="Calibri" w:eastAsia="Times New Roman" w:hAnsi="Calibri" w:cs="Calibri"/>
                <w:color w:val="000000"/>
                <w:lang w:eastAsia="nb-NO"/>
              </w:rPr>
              <w:t>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9E29A" w14:textId="77777777" w:rsidR="00013103" w:rsidRPr="0041262E" w:rsidRDefault="00013103" w:rsidP="00020B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41262E">
              <w:rPr>
                <w:rFonts w:ascii="Calibri" w:eastAsia="Times New Roman" w:hAnsi="Calibri" w:cs="Calibri"/>
                <w:color w:val="000000"/>
                <w:lang w:eastAsia="nb-NO"/>
              </w:rPr>
              <w:t>13</w:t>
            </w:r>
          </w:p>
        </w:tc>
      </w:tr>
      <w:tr w:rsidR="00013103" w:rsidRPr="0041262E" w14:paraId="08F0EA8A" w14:textId="77777777" w:rsidTr="00E9198C">
        <w:trPr>
          <w:trHeight w:val="290"/>
        </w:trPr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EDF20" w14:textId="77777777" w:rsidR="00013103" w:rsidRPr="0041262E" w:rsidRDefault="00013103" w:rsidP="00020B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41262E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At 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waterpoint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2B8A5" w14:textId="77777777" w:rsidR="00013103" w:rsidRPr="0041262E" w:rsidRDefault="00013103" w:rsidP="00020B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41262E">
              <w:rPr>
                <w:rFonts w:ascii="Calibri" w:eastAsia="Times New Roman" w:hAnsi="Calibri" w:cs="Calibri"/>
                <w:color w:val="000000"/>
                <w:lang w:eastAsia="nb-NO"/>
              </w:rPr>
              <w:t>14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2930B" w14:textId="77777777" w:rsidR="00013103" w:rsidRPr="0041262E" w:rsidRDefault="00013103" w:rsidP="00020B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41262E">
              <w:rPr>
                <w:rFonts w:ascii="Calibri" w:eastAsia="Times New Roman" w:hAnsi="Calibri" w:cs="Calibri"/>
                <w:color w:val="000000"/>
                <w:lang w:eastAsia="nb-NO"/>
              </w:rPr>
              <w:t>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FE5A3" w14:textId="77777777" w:rsidR="00013103" w:rsidRPr="0041262E" w:rsidRDefault="00013103" w:rsidP="00020B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41262E">
              <w:rPr>
                <w:rFonts w:ascii="Calibri" w:eastAsia="Times New Roman" w:hAnsi="Calibri" w:cs="Calibri"/>
                <w:color w:val="000000"/>
                <w:lang w:eastAsia="nb-NO"/>
              </w:rPr>
              <w:t>9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9737B" w14:textId="77777777" w:rsidR="00013103" w:rsidRPr="0041262E" w:rsidRDefault="00013103" w:rsidP="00020B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41262E">
              <w:rPr>
                <w:rFonts w:ascii="Calibri" w:eastAsia="Times New Roman" w:hAnsi="Calibri" w:cs="Calibri"/>
                <w:color w:val="000000"/>
                <w:lang w:eastAsia="nb-NO"/>
              </w:rPr>
              <w:t>3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02AA6" w14:textId="77777777" w:rsidR="00013103" w:rsidRPr="0041262E" w:rsidRDefault="00013103" w:rsidP="00020B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41262E">
              <w:rPr>
                <w:rFonts w:ascii="Calibri" w:eastAsia="Times New Roman" w:hAnsi="Calibri" w:cs="Calibri"/>
                <w:color w:val="000000"/>
                <w:lang w:eastAsia="nb-NO"/>
              </w:rPr>
              <w:t>59</w:t>
            </w:r>
          </w:p>
        </w:tc>
      </w:tr>
      <w:tr w:rsidR="00013103" w:rsidRPr="0041262E" w14:paraId="0BA08AAA" w14:textId="77777777" w:rsidTr="00E9198C">
        <w:trPr>
          <w:trHeight w:val="290"/>
        </w:trPr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626782" w14:textId="77777777" w:rsidR="00013103" w:rsidRPr="0041262E" w:rsidRDefault="00013103" w:rsidP="00020B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41262E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Possibly 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waterpoint</w:t>
            </w:r>
            <w:r w:rsidRPr="0041262E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 nearby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9A29E" w14:textId="77777777" w:rsidR="00013103" w:rsidRPr="0041262E" w:rsidRDefault="00013103" w:rsidP="00020B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070AC" w14:textId="77777777" w:rsidR="00013103" w:rsidRPr="0041262E" w:rsidRDefault="00013103" w:rsidP="00020B4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F5831" w14:textId="77777777" w:rsidR="00013103" w:rsidRPr="0041262E" w:rsidRDefault="00013103" w:rsidP="00020B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41262E">
              <w:rPr>
                <w:rFonts w:ascii="Calibri" w:eastAsia="Times New Roman" w:hAnsi="Calibri" w:cs="Calibri"/>
                <w:color w:val="000000"/>
                <w:lang w:eastAsia="nb-NO"/>
              </w:rPr>
              <w:t>13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7243E" w14:textId="77777777" w:rsidR="00013103" w:rsidRPr="0041262E" w:rsidRDefault="00013103" w:rsidP="00020B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41262E">
              <w:rPr>
                <w:rFonts w:ascii="Calibri" w:eastAsia="Times New Roman" w:hAnsi="Calibri" w:cs="Calibri"/>
                <w:color w:val="000000"/>
                <w:lang w:eastAsia="nb-NO"/>
              </w:rPr>
              <w:t>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6538F" w14:textId="77777777" w:rsidR="00013103" w:rsidRPr="0041262E" w:rsidRDefault="00013103" w:rsidP="00020B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41262E">
              <w:rPr>
                <w:rFonts w:ascii="Calibri" w:eastAsia="Times New Roman" w:hAnsi="Calibri" w:cs="Calibri"/>
                <w:color w:val="000000"/>
                <w:lang w:eastAsia="nb-NO"/>
              </w:rPr>
              <w:t>17</w:t>
            </w:r>
          </w:p>
        </w:tc>
      </w:tr>
      <w:tr w:rsidR="00013103" w:rsidRPr="0041262E" w14:paraId="105A2B23" w14:textId="77777777" w:rsidTr="00E9198C">
        <w:trPr>
          <w:trHeight w:val="290"/>
        </w:trPr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F45CF2" w14:textId="77777777" w:rsidR="00013103" w:rsidRPr="0041262E" w:rsidRDefault="00013103" w:rsidP="00020B4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41262E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Total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9E8ACD" w14:textId="77777777" w:rsidR="00013103" w:rsidRPr="0041262E" w:rsidRDefault="00013103" w:rsidP="00020B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41262E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1,829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3FC0F9" w14:textId="77777777" w:rsidR="00013103" w:rsidRPr="0041262E" w:rsidRDefault="00013103" w:rsidP="00020B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41262E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1,77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DAFCE0" w14:textId="77777777" w:rsidR="00013103" w:rsidRPr="0041262E" w:rsidRDefault="00013103" w:rsidP="00020B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41262E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2,073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241749" w14:textId="77777777" w:rsidR="00013103" w:rsidRPr="0041262E" w:rsidRDefault="00013103" w:rsidP="00020B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41262E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2,166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9E1361" w14:textId="77777777" w:rsidR="00013103" w:rsidRPr="0041262E" w:rsidRDefault="00013103" w:rsidP="00020B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41262E">
              <w:rPr>
                <w:rFonts w:ascii="Calibri" w:eastAsia="Times New Roman" w:hAnsi="Calibri" w:cs="Calibri"/>
                <w:color w:val="000000"/>
                <w:lang w:eastAsia="nb-NO"/>
              </w:rPr>
              <w:t>7,838</w:t>
            </w:r>
          </w:p>
        </w:tc>
      </w:tr>
    </w:tbl>
    <w:p w14:paraId="50177F9B" w14:textId="2C8501D0" w:rsidR="00E9198C" w:rsidRDefault="00E9198C">
      <w:pPr>
        <w:spacing w:line="259" w:lineRule="auto"/>
        <w:rPr>
          <w:i/>
          <w:lang w:val="en-GB"/>
        </w:rPr>
      </w:pPr>
    </w:p>
    <w:sectPr w:rsidR="00E9198C">
      <w:head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6DE95F2" w14:textId="77777777" w:rsidR="009909C8" w:rsidRDefault="009909C8" w:rsidP="00B16506">
      <w:pPr>
        <w:spacing w:after="0" w:line="240" w:lineRule="auto"/>
      </w:pPr>
      <w:r>
        <w:separator/>
      </w:r>
    </w:p>
  </w:endnote>
  <w:endnote w:type="continuationSeparator" w:id="0">
    <w:p w14:paraId="1846C23D" w14:textId="77777777" w:rsidR="009909C8" w:rsidRDefault="009909C8" w:rsidP="00B165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DB005AF" w14:textId="77777777" w:rsidR="009909C8" w:rsidRDefault="009909C8" w:rsidP="00B16506">
      <w:pPr>
        <w:spacing w:after="0" w:line="240" w:lineRule="auto"/>
      </w:pPr>
      <w:r>
        <w:separator/>
      </w:r>
    </w:p>
  </w:footnote>
  <w:footnote w:type="continuationSeparator" w:id="0">
    <w:p w14:paraId="2245DF3E" w14:textId="77777777" w:rsidR="009909C8" w:rsidRDefault="009909C8" w:rsidP="00B165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D7D823" w14:textId="06B28356" w:rsidR="009909C8" w:rsidRDefault="009909C8">
    <w:pPr>
      <w:pStyle w:val="Header"/>
    </w:pPr>
    <w:r>
      <w:rPr>
        <w:noProof/>
      </w:rPr>
      <mc:AlternateContent>
        <mc:Choice Requires="wps">
          <w:drawing>
            <wp:anchor distT="0" distB="0" distL="118745" distR="118745" simplePos="0" relativeHeight="251659264" behindDoc="1" locked="0" layoutInCell="1" allowOverlap="0" wp14:anchorId="0965239B" wp14:editId="1AA445F8">
              <wp:simplePos x="0" y="0"/>
              <wp:positionH relativeFrom="margin">
                <wp:align>center</wp:align>
              </wp:positionH>
              <mc:AlternateContent>
                <mc:Choice Requires="wp14">
                  <wp:positionV relativeFrom="page">
                    <wp14:pctPosVOffset>4500</wp14:pctPosVOffset>
                  </wp:positionV>
                </mc:Choice>
                <mc:Fallback>
                  <wp:positionV relativeFrom="page">
                    <wp:posOffset>480695</wp:posOffset>
                  </wp:positionV>
                </mc:Fallback>
              </mc:AlternateContent>
              <wp:extent cx="5950039" cy="270457"/>
              <wp:effectExtent l="0" t="0" r="0" b="0"/>
              <wp:wrapSquare wrapText="bothSides"/>
              <wp:docPr id="197" name="Rectangle 197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5950039" cy="270457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style>
                      <a:lnRef idx="2">
                        <a:schemeClr val="accent1">
                          <a:shade val="50000"/>
                        </a:schemeClr>
                      </a:lnRef>
                      <a:fillRef idx="1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lt1"/>
                      </a:fontRef>
                    </wps:style>
                    <wps:txbx>
                      <w:txbxContent>
                        <w:sdt>
                          <w:sdtPr>
                            <w:rPr>
                              <w:rFonts w:ascii="Calibri Light" w:hAnsi="Calibri Light" w:cs="Calibri Light"/>
                              <w:b/>
                              <w:color w:val="000000" w:themeColor="text1"/>
                              <w:sz w:val="20"/>
                              <w:szCs w:val="20"/>
                            </w:rPr>
                            <w:alias w:val="Title"/>
                            <w:tag w:val=""/>
                            <w:id w:val="1189017394"/>
                            <w:dataBinding w:prefixMappings="xmlns:ns0='http://purl.org/dc/elements/1.1/' xmlns:ns1='http://schemas.openxmlformats.org/package/2006/metadata/core-properties' " w:xpath="/ns1:coreProperties[1]/ns0:title[1]" w:storeItemID="{6C3C8BC8-F283-45AE-878A-BAB7291924A1}"/>
                            <w:text/>
                          </w:sdtPr>
                          <w:sdtEndPr/>
                          <w:sdtContent>
                            <w:p w14:paraId="779C759A" w14:textId="097C8762" w:rsidR="009909C8" w:rsidRPr="00B16506" w:rsidRDefault="00BF6390" w:rsidP="00B16506">
                              <w:pPr>
                                <w:pStyle w:val="Header"/>
                                <w:jc w:val="center"/>
                                <w:rPr>
                                  <w:rFonts w:ascii="Calibri Light" w:hAnsi="Calibri Light" w:cs="Calibri Light"/>
                                  <w:b/>
                                  <w:color w:val="000000" w:themeColor="text1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Calibri Light" w:hAnsi="Calibri Light" w:cs="Calibri Light"/>
                                  <w:b/>
                                  <w:color w:val="000000" w:themeColor="text1"/>
                                  <w:sz w:val="20"/>
                                  <w:szCs w:val="20"/>
                                </w:rPr>
                                <w:t xml:space="preserve">Through the eye of a </w:t>
                              </w:r>
                              <w:proofErr w:type="spellStart"/>
                              <w:r>
                                <w:rPr>
                                  <w:rFonts w:ascii="Calibri Light" w:hAnsi="Calibri Light" w:cs="Calibri Light"/>
                                  <w:b/>
                                  <w:color w:val="000000" w:themeColor="text1"/>
                                  <w:sz w:val="20"/>
                                  <w:szCs w:val="20"/>
                                </w:rPr>
                                <w:t>khulan</w:t>
                              </w:r>
                              <w:proofErr w:type="spellEnd"/>
                              <w:r>
                                <w:rPr>
                                  <w:rFonts w:ascii="Calibri Light" w:hAnsi="Calibri Light" w:cs="Calibri Light"/>
                                  <w:b/>
                                  <w:color w:val="000000" w:themeColor="text1"/>
                                  <w:sz w:val="20"/>
                                  <w:szCs w:val="20"/>
                                </w:rPr>
                                <w:t xml:space="preserve"> – Application of camera collars for ecological research of far-ranging species in remote and highly variable ecosystems.</w:t>
                              </w:r>
                            </w:p>
                          </w:sdtContent>
                        </w:sdt>
                        <w:p w14:paraId="03FCB2A8" w14:textId="4D62568F" w:rsidR="009909C8" w:rsidRPr="00B16506" w:rsidRDefault="009909C8" w:rsidP="00B16506">
                          <w:pPr>
                            <w:pStyle w:val="Header"/>
                            <w:rPr>
                              <w:rFonts w:ascii="Calibri Light" w:hAnsi="Calibri Light" w:cs="Calibri Light"/>
                              <w:sz w:val="16"/>
                              <w:szCs w:val="16"/>
                            </w:rPr>
                          </w:pPr>
                          <w:r w:rsidRPr="00B16506">
                            <w:rPr>
                              <w:rFonts w:ascii="Calibri Light" w:hAnsi="Calibri Light" w:cs="Calibri Light"/>
                              <w:color w:val="000000" w:themeColor="text1"/>
                              <w:sz w:val="16"/>
                              <w:szCs w:val="16"/>
                            </w:rPr>
                            <w:t xml:space="preserve">Petra Kaczensky*, </w:t>
                          </w:r>
                          <w:proofErr w:type="spellStart"/>
                          <w:r w:rsidRPr="00B16506">
                            <w:rPr>
                              <w:rFonts w:ascii="Calibri Light" w:hAnsi="Calibri Light" w:cs="Calibri Light"/>
                              <w:color w:val="000000" w:themeColor="text1"/>
                              <w:sz w:val="16"/>
                              <w:szCs w:val="16"/>
                            </w:rPr>
                            <w:t>Sanchir</w:t>
                          </w:r>
                          <w:proofErr w:type="spellEnd"/>
                          <w:r w:rsidRPr="00B16506">
                            <w:rPr>
                              <w:rFonts w:ascii="Calibri Light" w:hAnsi="Calibri Light" w:cs="Calibri Light"/>
                              <w:color w:val="000000" w:themeColor="text1"/>
                              <w:sz w:val="16"/>
                              <w:szCs w:val="16"/>
                            </w:rPr>
                            <w:t xml:space="preserve"> </w:t>
                          </w:r>
                          <w:proofErr w:type="spellStart"/>
                          <w:r w:rsidRPr="00B16506">
                            <w:rPr>
                              <w:rFonts w:ascii="Calibri Light" w:hAnsi="Calibri Light" w:cs="Calibri Light"/>
                              <w:color w:val="000000" w:themeColor="text1"/>
                              <w:sz w:val="16"/>
                              <w:szCs w:val="16"/>
                            </w:rPr>
                            <w:t>Khaliun</w:t>
                          </w:r>
                          <w:proofErr w:type="spellEnd"/>
                          <w:r w:rsidRPr="00B16506">
                            <w:rPr>
                              <w:rFonts w:ascii="Calibri Light" w:hAnsi="Calibri Light" w:cs="Calibri Light"/>
                              <w:color w:val="000000" w:themeColor="text1"/>
                              <w:sz w:val="16"/>
                              <w:szCs w:val="16"/>
                            </w:rPr>
                            <w:t xml:space="preserve">, John Payne, Bazartseren Boldgiv, </w:t>
                          </w:r>
                          <w:proofErr w:type="spellStart"/>
                          <w:r w:rsidRPr="00B16506">
                            <w:rPr>
                              <w:rFonts w:ascii="Calibri Light" w:hAnsi="Calibri Light" w:cs="Calibri Light"/>
                              <w:color w:val="000000" w:themeColor="text1"/>
                              <w:sz w:val="16"/>
                              <w:szCs w:val="16"/>
                            </w:rPr>
                            <w:t>Bayarbaatar</w:t>
                          </w:r>
                          <w:proofErr w:type="spellEnd"/>
                          <w:r w:rsidRPr="00B16506">
                            <w:rPr>
                              <w:rFonts w:ascii="Calibri Light" w:hAnsi="Calibri Light" w:cs="Calibri Light"/>
                              <w:color w:val="000000" w:themeColor="text1"/>
                              <w:sz w:val="16"/>
                              <w:szCs w:val="16"/>
                            </w:rPr>
                            <w:t xml:space="preserve"> </w:t>
                          </w:r>
                          <w:proofErr w:type="spellStart"/>
                          <w:r w:rsidRPr="00B16506">
                            <w:rPr>
                              <w:rFonts w:ascii="Calibri Light" w:hAnsi="Calibri Light" w:cs="Calibri Light"/>
                              <w:color w:val="000000" w:themeColor="text1"/>
                              <w:sz w:val="16"/>
                              <w:szCs w:val="16"/>
                            </w:rPr>
                            <w:t>Buuveibaatar</w:t>
                          </w:r>
                          <w:proofErr w:type="spellEnd"/>
                          <w:r w:rsidRPr="00B16506">
                            <w:rPr>
                              <w:rFonts w:ascii="Calibri Light" w:hAnsi="Calibri Light" w:cs="Calibri Light"/>
                              <w:color w:val="000000" w:themeColor="text1"/>
                              <w:sz w:val="16"/>
                              <w:szCs w:val="16"/>
                            </w:rPr>
                            <w:t xml:space="preserve">, Chris Walzer * Correspondence to: </w:t>
                          </w:r>
                          <w:hyperlink r:id="rId1" w:history="1">
                            <w:r w:rsidRPr="00B16506">
                              <w:rPr>
                                <w:rStyle w:val="Hyperlink"/>
                                <w:rFonts w:ascii="Calibri Light" w:hAnsi="Calibri Light" w:cs="Calibri Light"/>
                                <w:sz w:val="16"/>
                                <w:szCs w:val="16"/>
                              </w:rPr>
                              <w:t>petra.kaczensky@nina.no</w:t>
                            </w:r>
                          </w:hyperlink>
                          <w:r w:rsidRPr="00B16506">
                            <w:rPr>
                              <w:rFonts w:ascii="Calibri Light" w:hAnsi="Calibri Light" w:cs="Calibri Light"/>
                              <w:sz w:val="16"/>
                              <w:szCs w:val="16"/>
                            </w:rPr>
                            <w:t xml:space="preserve"> </w:t>
                          </w:r>
                        </w:p>
                        <w:p w14:paraId="66DFDB2D" w14:textId="746E4B3C" w:rsidR="009909C8" w:rsidRDefault="009909C8" w:rsidP="00B16506">
                          <w:pPr>
                            <w:pStyle w:val="Header"/>
                            <w:jc w:val="center"/>
                            <w:rPr>
                              <w:caps/>
                              <w:color w:val="FFFFFF" w:themeColor="background1"/>
                            </w:rPr>
                          </w:pP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100000</wp14:pctWidth>
              </wp14:sizeRelH>
              <wp14:sizeRelV relativeFrom="page">
                <wp14:pctHeight>2700</wp14:pctHeight>
              </wp14:sizeRelV>
            </wp:anchor>
          </w:drawing>
        </mc:Choice>
        <mc:Fallback>
          <w:pict>
            <v:rect w14:anchorId="0965239B" id="Rectangle 197" o:spid="_x0000_s1026" style="position:absolute;margin-left:0;margin-top:0;width:468.5pt;height:21.3pt;z-index:-251657216;visibility:visible;mso-wrap-style:square;mso-width-percent:1000;mso-height-percent:27;mso-top-percent:45;mso-wrap-distance-left:9.35pt;mso-wrap-distance-top:0;mso-wrap-distance-right:9.35pt;mso-wrap-distance-bottom:0;mso-position-horizontal:center;mso-position-horizontal-relative:margin;mso-position-vertical-relative:page;mso-width-percent:1000;mso-height-percent:27;mso-top-percent:45;mso-width-relative:margin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qoF7igIAAGsFAAAOAAAAZHJzL2Uyb0RvYy54bWysVF1P2zAUfZ+0/2D5fSTtYKxVU1QVMU1C&#10;gICJZ9exm0iO7dluk+7X79hJAwO0h2kviX0/zv3wuXdx0TWK7IXztdEFnZzklAjNTVnrbUF/PF59&#10;+kqJD0yXTBktCnoQnl4sP35YtHYupqYyqhSOAET7eWsLWoVg51nmeSUa5k+MFRpKaVzDAq5um5WO&#10;tUBvVDbN8y9Za1xpneHCe0gveyVdJnwpBQ+3UnoRiCoocgvp69J3E7/ZcsHmW8dsVfMhDfYPWTSs&#10;1gg6Ql2ywMjO1W+gmpo7440MJ9w0mZGy5iLVgGom+atqHipmRaoFzfF2bJP/f7D8Zn/nSF3i7Wbn&#10;lGjW4JHu0Tamt0qQKESLWuvnsHywd264eRxjvZ10TfyjEtKlth7GtoouEA7h2ewszz/PKOHQTc/z&#10;07MEmj17W+fDN2EaEg8FdYifusn21z4gIkyPJjGYNle1UunplP5DAMMoyWLCfYrpFA5KRDul74VE&#10;tUhqmgIknom1cmTPwBDGudBh0qsqVopejPTzRBXAjx4pqwQYkSUSGrEHgMjht9h9OYN9dBWJpqNz&#10;/rfEeufRI0U2OozOTa2New9Aoaohcm9/bFLfmtil0G06mMTjxpQH0MKZfl685Vc1Xuaa+XDHHAYE&#10;o4ShD7f4SGXagprhREll3K/35NEevIWWkhYDV1D/c8ecoER912D0bHJ6Gic0XUCRKS7upWbzUqN3&#10;zdrgxSZYL5anY7QP6niUzjRP2A2rGBUqpjliF5QHd7ysQ78IsF24WK2SGabSsnCtHyyP4LHBkXmP&#10;3RNzdqBnALFvzHE42fwVS3vb6OntahfA1UTh574OrcdEJw4N2yeujJf3ZPW8I5e/AQAA//8DAFBL&#10;AwQUAAYACAAAACEAWd3hN9oAAAAEAQAADwAAAGRycy9kb3ducmV2LnhtbEyPwU7DMBBE70j9B2sr&#10;caMOLZQS4lQIxAWlhwa4O/GSRNjrKHbb5O/Z9gKXkUazmnmbbUdnxRGH0HlScLtIQCDV3nTUKPj8&#10;eLvZgAhRk9HWEyqYMMA2n11lOjX+RHs8lrERXEIh1QraGPtUylC36HRY+B6Js28/OB3ZDo00gz5x&#10;ubNymSRr6XRHvNDqHl9arH/Kg1PwPhW7FSWF3Xy93uPeTKWtikmp6/n4/AQi4hj/juGMz+iQM1Pl&#10;D2SCsAr4kXhRzh5XD2wrBXfLNcg8k//h818AAAD//wMAUEsBAi0AFAAGAAgAAAAhALaDOJL+AAAA&#10;4QEAABMAAAAAAAAAAAAAAAAAAAAAAFtDb250ZW50X1R5cGVzXS54bWxQSwECLQAUAAYACAAAACEA&#10;OP0h/9YAAACUAQAACwAAAAAAAAAAAAAAAAAvAQAAX3JlbHMvLnJlbHNQSwECLQAUAAYACAAAACEA&#10;+qqBe4oCAABrBQAADgAAAAAAAAAAAAAAAAAuAgAAZHJzL2Uyb0RvYy54bWxQSwECLQAUAAYACAAA&#10;ACEAWd3hN9oAAAAEAQAADwAAAAAAAAAAAAAAAADkBAAAZHJzL2Rvd25yZXYueG1sUEsFBgAAAAAE&#10;AAQA8wAAAOsFAAAAAA==&#10;" o:allowoverlap="f" filled="f" stroked="f" strokeweight="1pt">
              <v:textbox style="mso-fit-shape-to-text:t">
                <w:txbxContent>
                  <w:sdt>
                    <w:sdtPr>
                      <w:rPr>
                        <w:rFonts w:ascii="Calibri Light" w:hAnsi="Calibri Light" w:cs="Calibri Light"/>
                        <w:b/>
                        <w:color w:val="000000" w:themeColor="text1"/>
                        <w:sz w:val="20"/>
                        <w:szCs w:val="20"/>
                      </w:rPr>
                      <w:alias w:val="Title"/>
                      <w:tag w:val=""/>
                      <w:id w:val="1189017394"/>
                      <w:dataBinding w:prefixMappings="xmlns:ns0='http://purl.org/dc/elements/1.1/' xmlns:ns1='http://schemas.openxmlformats.org/package/2006/metadata/core-properties' " w:xpath="/ns1:coreProperties[1]/ns0:title[1]" w:storeItemID="{6C3C8BC8-F283-45AE-878A-BAB7291924A1}"/>
                      <w:text/>
                    </w:sdtPr>
                    <w:sdtEndPr/>
                    <w:sdtContent>
                      <w:p w14:paraId="779C759A" w14:textId="097C8762" w:rsidR="009909C8" w:rsidRPr="00B16506" w:rsidRDefault="00BF6390" w:rsidP="00B16506">
                        <w:pPr>
                          <w:pStyle w:val="Header"/>
                          <w:jc w:val="center"/>
                          <w:rPr>
                            <w:rFonts w:ascii="Calibri Light" w:hAnsi="Calibri Light" w:cs="Calibri Light"/>
                            <w:b/>
                            <w:color w:val="000000" w:themeColor="text1"/>
                            <w:sz w:val="20"/>
                            <w:szCs w:val="20"/>
                          </w:rPr>
                        </w:pPr>
                        <w:r>
                          <w:rPr>
                            <w:rFonts w:ascii="Calibri Light" w:hAnsi="Calibri Light" w:cs="Calibri Light"/>
                            <w:b/>
                            <w:color w:val="000000" w:themeColor="text1"/>
                            <w:sz w:val="20"/>
                            <w:szCs w:val="20"/>
                          </w:rPr>
                          <w:t xml:space="preserve">Through the eye of a </w:t>
                        </w:r>
                        <w:proofErr w:type="spellStart"/>
                        <w:r>
                          <w:rPr>
                            <w:rFonts w:ascii="Calibri Light" w:hAnsi="Calibri Light" w:cs="Calibri Light"/>
                            <w:b/>
                            <w:color w:val="000000" w:themeColor="text1"/>
                            <w:sz w:val="20"/>
                            <w:szCs w:val="20"/>
                          </w:rPr>
                          <w:t>khulan</w:t>
                        </w:r>
                        <w:proofErr w:type="spellEnd"/>
                        <w:r>
                          <w:rPr>
                            <w:rFonts w:ascii="Calibri Light" w:hAnsi="Calibri Light" w:cs="Calibri Light"/>
                            <w:b/>
                            <w:color w:val="000000" w:themeColor="text1"/>
                            <w:sz w:val="20"/>
                            <w:szCs w:val="20"/>
                          </w:rPr>
                          <w:t xml:space="preserve"> – Application of camera collars for ecological research of far-ranging species in remote and highly variable ecosystems.</w:t>
                        </w:r>
                      </w:p>
                    </w:sdtContent>
                  </w:sdt>
                  <w:p w14:paraId="03FCB2A8" w14:textId="4D62568F" w:rsidR="009909C8" w:rsidRPr="00B16506" w:rsidRDefault="009909C8" w:rsidP="00B16506">
                    <w:pPr>
                      <w:pStyle w:val="Header"/>
                      <w:rPr>
                        <w:rFonts w:ascii="Calibri Light" w:hAnsi="Calibri Light" w:cs="Calibri Light"/>
                        <w:sz w:val="16"/>
                        <w:szCs w:val="16"/>
                      </w:rPr>
                    </w:pPr>
                    <w:r w:rsidRPr="00B16506">
                      <w:rPr>
                        <w:rFonts w:ascii="Calibri Light" w:hAnsi="Calibri Light" w:cs="Calibri Light"/>
                        <w:color w:val="000000" w:themeColor="text1"/>
                        <w:sz w:val="16"/>
                        <w:szCs w:val="16"/>
                      </w:rPr>
                      <w:t xml:space="preserve">Petra Kaczensky*, </w:t>
                    </w:r>
                    <w:proofErr w:type="spellStart"/>
                    <w:r w:rsidRPr="00B16506">
                      <w:rPr>
                        <w:rFonts w:ascii="Calibri Light" w:hAnsi="Calibri Light" w:cs="Calibri Light"/>
                        <w:color w:val="000000" w:themeColor="text1"/>
                        <w:sz w:val="16"/>
                        <w:szCs w:val="16"/>
                      </w:rPr>
                      <w:t>Sanchir</w:t>
                    </w:r>
                    <w:proofErr w:type="spellEnd"/>
                    <w:r w:rsidRPr="00B16506">
                      <w:rPr>
                        <w:rFonts w:ascii="Calibri Light" w:hAnsi="Calibri Light" w:cs="Calibri Light"/>
                        <w:color w:val="000000" w:themeColor="text1"/>
                        <w:sz w:val="16"/>
                        <w:szCs w:val="16"/>
                      </w:rPr>
                      <w:t xml:space="preserve"> </w:t>
                    </w:r>
                    <w:proofErr w:type="spellStart"/>
                    <w:r w:rsidRPr="00B16506">
                      <w:rPr>
                        <w:rFonts w:ascii="Calibri Light" w:hAnsi="Calibri Light" w:cs="Calibri Light"/>
                        <w:color w:val="000000" w:themeColor="text1"/>
                        <w:sz w:val="16"/>
                        <w:szCs w:val="16"/>
                      </w:rPr>
                      <w:t>Khaliun</w:t>
                    </w:r>
                    <w:proofErr w:type="spellEnd"/>
                    <w:r w:rsidRPr="00B16506">
                      <w:rPr>
                        <w:rFonts w:ascii="Calibri Light" w:hAnsi="Calibri Light" w:cs="Calibri Light"/>
                        <w:color w:val="000000" w:themeColor="text1"/>
                        <w:sz w:val="16"/>
                        <w:szCs w:val="16"/>
                      </w:rPr>
                      <w:t xml:space="preserve">, John Payne, Bazartseren Boldgiv, </w:t>
                    </w:r>
                    <w:proofErr w:type="spellStart"/>
                    <w:r w:rsidRPr="00B16506">
                      <w:rPr>
                        <w:rFonts w:ascii="Calibri Light" w:hAnsi="Calibri Light" w:cs="Calibri Light"/>
                        <w:color w:val="000000" w:themeColor="text1"/>
                        <w:sz w:val="16"/>
                        <w:szCs w:val="16"/>
                      </w:rPr>
                      <w:t>Bayarbaatar</w:t>
                    </w:r>
                    <w:proofErr w:type="spellEnd"/>
                    <w:r w:rsidRPr="00B16506">
                      <w:rPr>
                        <w:rFonts w:ascii="Calibri Light" w:hAnsi="Calibri Light" w:cs="Calibri Light"/>
                        <w:color w:val="000000" w:themeColor="text1"/>
                        <w:sz w:val="16"/>
                        <w:szCs w:val="16"/>
                      </w:rPr>
                      <w:t xml:space="preserve"> </w:t>
                    </w:r>
                    <w:proofErr w:type="spellStart"/>
                    <w:r w:rsidRPr="00B16506">
                      <w:rPr>
                        <w:rFonts w:ascii="Calibri Light" w:hAnsi="Calibri Light" w:cs="Calibri Light"/>
                        <w:color w:val="000000" w:themeColor="text1"/>
                        <w:sz w:val="16"/>
                        <w:szCs w:val="16"/>
                      </w:rPr>
                      <w:t>Buuveibaatar</w:t>
                    </w:r>
                    <w:proofErr w:type="spellEnd"/>
                    <w:r w:rsidRPr="00B16506">
                      <w:rPr>
                        <w:rFonts w:ascii="Calibri Light" w:hAnsi="Calibri Light" w:cs="Calibri Light"/>
                        <w:color w:val="000000" w:themeColor="text1"/>
                        <w:sz w:val="16"/>
                        <w:szCs w:val="16"/>
                      </w:rPr>
                      <w:t xml:space="preserve">, Chris Walzer * Correspondence to: </w:t>
                    </w:r>
                    <w:hyperlink r:id="rId2" w:history="1">
                      <w:r w:rsidRPr="00B16506">
                        <w:rPr>
                          <w:rStyle w:val="Hyperlink"/>
                          <w:rFonts w:ascii="Calibri Light" w:hAnsi="Calibri Light" w:cs="Calibri Light"/>
                          <w:sz w:val="16"/>
                          <w:szCs w:val="16"/>
                        </w:rPr>
                        <w:t>petra.kaczensky@nina.no</w:t>
                      </w:r>
                    </w:hyperlink>
                    <w:r w:rsidRPr="00B16506">
                      <w:rPr>
                        <w:rFonts w:ascii="Calibri Light" w:hAnsi="Calibri Light" w:cs="Calibri Light"/>
                        <w:sz w:val="16"/>
                        <w:szCs w:val="16"/>
                      </w:rPr>
                      <w:t xml:space="preserve"> </w:t>
                    </w:r>
                  </w:p>
                  <w:p w14:paraId="66DFDB2D" w14:textId="746E4B3C" w:rsidR="009909C8" w:rsidRDefault="009909C8" w:rsidP="00B16506">
                    <w:pPr>
                      <w:pStyle w:val="Header"/>
                      <w:jc w:val="center"/>
                      <w:rPr>
                        <w:caps/>
                        <w:color w:val="FFFFFF" w:themeColor="background1"/>
                      </w:rPr>
                    </w:pPr>
                  </w:p>
                </w:txbxContent>
              </v:textbox>
              <w10:wrap type="square" anchorx="margin" anchory="page"/>
            </v:rect>
          </w:pict>
        </mc:Fallback>
      </mc:AlternateConten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96844AB"/>
    <w:multiLevelType w:val="hybridMultilevel"/>
    <w:tmpl w:val="10563A3A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3743014"/>
    <w:multiLevelType w:val="hybridMultilevel"/>
    <w:tmpl w:val="49B05392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0DA5D4A"/>
    <w:multiLevelType w:val="hybridMultilevel"/>
    <w:tmpl w:val="4D005E20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8"/>
  <w:proofState w:spelling="clean"/>
  <w:defaultTabStop w:val="708"/>
  <w:hyphenationZone w:val="425"/>
  <w:characterSpacingControl w:val="doNotCompress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3103"/>
    <w:rsid w:val="00013103"/>
    <w:rsid w:val="00020B4D"/>
    <w:rsid w:val="00087A26"/>
    <w:rsid w:val="000D3524"/>
    <w:rsid w:val="00101942"/>
    <w:rsid w:val="00145C49"/>
    <w:rsid w:val="001A3E38"/>
    <w:rsid w:val="00217AFC"/>
    <w:rsid w:val="00342D2C"/>
    <w:rsid w:val="003A4BA4"/>
    <w:rsid w:val="003B1D03"/>
    <w:rsid w:val="00550285"/>
    <w:rsid w:val="00550310"/>
    <w:rsid w:val="005D1DA2"/>
    <w:rsid w:val="0067718C"/>
    <w:rsid w:val="006A3F02"/>
    <w:rsid w:val="007B7673"/>
    <w:rsid w:val="007F47AB"/>
    <w:rsid w:val="00846363"/>
    <w:rsid w:val="008A0153"/>
    <w:rsid w:val="008B066E"/>
    <w:rsid w:val="00902A56"/>
    <w:rsid w:val="00904217"/>
    <w:rsid w:val="009701DF"/>
    <w:rsid w:val="009909C8"/>
    <w:rsid w:val="00AC0948"/>
    <w:rsid w:val="00AE18DC"/>
    <w:rsid w:val="00AF38C6"/>
    <w:rsid w:val="00B16506"/>
    <w:rsid w:val="00BA2F41"/>
    <w:rsid w:val="00BD3E6D"/>
    <w:rsid w:val="00BF6390"/>
    <w:rsid w:val="00C1360E"/>
    <w:rsid w:val="00CC466E"/>
    <w:rsid w:val="00E9198C"/>
    <w:rsid w:val="00F544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."/>
  <w:listSeparator w:val=","/>
  <w14:docId w14:val="2F216EE6"/>
  <w15:chartTrackingRefBased/>
  <w15:docId w15:val="{F14567A9-8687-4AF0-A29D-912CFB5BAF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13103"/>
    <w:pPr>
      <w:spacing w:line="283" w:lineRule="auto"/>
    </w:pPr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1A3E3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C1360E"/>
    <w:pPr>
      <w:keepNext/>
      <w:keepLines/>
      <w:spacing w:after="120" w:line="276" w:lineRule="auto"/>
      <w:outlineLvl w:val="1"/>
    </w:pPr>
    <w:rPr>
      <w:rFonts w:asciiTheme="majorHAnsi" w:eastAsiaTheme="majorEastAsia" w:hAnsiTheme="majorHAnsi" w:cstheme="majorHAnsi"/>
      <w:b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A0153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C1360E"/>
    <w:rPr>
      <w:rFonts w:asciiTheme="majorHAnsi" w:eastAsiaTheme="majorEastAsia" w:hAnsiTheme="majorHAnsi" w:cstheme="majorHAnsi"/>
      <w:b/>
      <w:sz w:val="28"/>
      <w:szCs w:val="28"/>
      <w:lang w:val="en-US"/>
    </w:rPr>
  </w:style>
  <w:style w:type="paragraph" w:styleId="ListParagraph">
    <w:name w:val="List Paragraph"/>
    <w:basedOn w:val="Normal"/>
    <w:uiPriority w:val="34"/>
    <w:qFormat/>
    <w:rsid w:val="00013103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01310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013103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3Char">
    <w:name w:val="Heading 3 Char"/>
    <w:basedOn w:val="DefaultParagraphFont"/>
    <w:link w:val="Heading3"/>
    <w:uiPriority w:val="9"/>
    <w:semiHidden/>
    <w:rsid w:val="008A0153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US"/>
    </w:rPr>
  </w:style>
  <w:style w:type="character" w:styleId="Hyperlink">
    <w:name w:val="Hyperlink"/>
    <w:basedOn w:val="DefaultParagraphFont"/>
    <w:uiPriority w:val="99"/>
    <w:unhideWhenUsed/>
    <w:rsid w:val="008A0153"/>
    <w:rPr>
      <w:color w:val="0000FF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1A3E38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B1650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16506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B1650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16506"/>
    <w:rPr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B16506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544F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44FC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29692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2" Type="http://schemas.openxmlformats.org/officeDocument/2006/relationships/hyperlink" Target="mailto:petra.kaczensky@nina.no" TargetMode="External"/><Relationship Id="rId1" Type="http://schemas.openxmlformats.org/officeDocument/2006/relationships/hyperlink" Target="mailto:petra.kaczensky@nina.no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9FA2634-45DB-460D-966E-EAD8B076B9F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2</Words>
  <Characters>28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hrough the eye of a khulan – Application of camera collars for ecological research of far-ranging species in remote and highly variable ecosystems.</vt:lpstr>
    </vt:vector>
  </TitlesOfParts>
  <Company/>
  <LinksUpToDate>false</LinksUpToDate>
  <CharactersWithSpaces>3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rough the eye of a khulan – Application of camera collars for ecological research of far-ranging species in remote and highly variable ecosystems.</dc:title>
  <dc:subject/>
  <dc:creator>Petra Kaczensky</dc:creator>
  <cp:keywords/>
  <dc:description/>
  <cp:lastModifiedBy>Petra Kaczensky</cp:lastModifiedBy>
  <cp:revision>5</cp:revision>
  <dcterms:created xsi:type="dcterms:W3CDTF">2019-03-13T10:54:00Z</dcterms:created>
  <dcterms:modified xsi:type="dcterms:W3CDTF">2019-05-22T11:24:00Z</dcterms:modified>
</cp:coreProperties>
</file>